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97592" w14:textId="77777777" w:rsidR="00D05AD0" w:rsidRDefault="00983B2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>Supplementary Table 1. Clinical characteristics of HS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0"/>
        <w:gridCol w:w="1643"/>
        <w:gridCol w:w="1675"/>
        <w:gridCol w:w="1664"/>
        <w:gridCol w:w="1664"/>
      </w:tblGrid>
      <w:tr w:rsidR="00D05AD0" w14:paraId="454E5D2F" w14:textId="77777777">
        <w:tc>
          <w:tcPr>
            <w:tcW w:w="17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41498DEE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7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F3D204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9A4D48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7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382ABA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7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5B7258" w14:textId="77777777" w:rsidR="00D05AD0" w:rsidRDefault="00983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te of biopsy</w:t>
            </w:r>
          </w:p>
        </w:tc>
      </w:tr>
      <w:tr w:rsidR="00D05AD0" w14:paraId="4441B368" w14:textId="77777777">
        <w:tc>
          <w:tcPr>
            <w:tcW w:w="17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7B14D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594C6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y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667C0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DAE76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C54E9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obe</w:t>
            </w:r>
          </w:p>
        </w:tc>
      </w:tr>
      <w:tr w:rsidR="00D05AD0" w14:paraId="67F41A74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05842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9061E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C2545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F4A7A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9DACB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obe</w:t>
            </w:r>
          </w:p>
        </w:tc>
      </w:tr>
      <w:tr w:rsidR="00D05AD0" w14:paraId="3B89E8A5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2BFB1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C1A21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40DB7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6E1DF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4EFA3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w</w:t>
            </w:r>
          </w:p>
        </w:tc>
      </w:tr>
      <w:tr w:rsidR="00D05AD0" w14:paraId="357A5F89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F34FF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A3013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D7A45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9DD79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E94B1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w</w:t>
            </w:r>
          </w:p>
        </w:tc>
      </w:tr>
      <w:tr w:rsidR="00D05AD0" w14:paraId="757E7AEA" w14:textId="77777777">
        <w:trPr>
          <w:trHeight w:val="27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167CD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90494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232DB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77417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8CF6D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w</w:t>
            </w:r>
          </w:p>
        </w:tc>
      </w:tr>
      <w:tr w:rsidR="00D05AD0" w14:paraId="3C1CA46D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A90C9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C5AA6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B9638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6E92D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4FFA3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</w:t>
            </w:r>
          </w:p>
        </w:tc>
      </w:tr>
      <w:tr w:rsidR="00D05AD0" w14:paraId="6EE1D859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9A137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5E4E6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469A9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B07A5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9F9A4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</w:t>
            </w:r>
          </w:p>
        </w:tc>
      </w:tr>
      <w:tr w:rsidR="00D05AD0" w14:paraId="21BFA7F8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6D196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54287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F9A7F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08C0B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B882E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</w:t>
            </w:r>
          </w:p>
        </w:tc>
      </w:tr>
      <w:tr w:rsidR="00D05AD0" w14:paraId="1FDD42EC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0D4EC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9F272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A2F73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90F7C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AFFBB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</w:t>
            </w:r>
          </w:p>
        </w:tc>
      </w:tr>
      <w:tr w:rsidR="00D05AD0" w14:paraId="785715C2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EA93E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D24B6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D7A35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6CBE3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CBAE2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</w:t>
            </w:r>
          </w:p>
        </w:tc>
      </w:tr>
      <w:tr w:rsidR="00D05AD0" w14:paraId="00CD08CE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DC1C7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60C8E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BDE71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E8F50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8E560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</w:t>
            </w:r>
          </w:p>
        </w:tc>
      </w:tr>
      <w:tr w:rsidR="00D05AD0" w14:paraId="600A3143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94920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1735F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6A289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89205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A52B4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</w:t>
            </w:r>
          </w:p>
        </w:tc>
      </w:tr>
      <w:tr w:rsidR="00D05AD0" w14:paraId="3A916C61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5755E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3A5A2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A4F29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0FABC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544ED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</w:t>
            </w:r>
          </w:p>
        </w:tc>
      </w:tr>
      <w:tr w:rsidR="00D05AD0" w14:paraId="1DFE3584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E0E9A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03D27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16345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F89BB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0E327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int</w:t>
            </w:r>
          </w:p>
        </w:tc>
      </w:tr>
      <w:tr w:rsidR="00D05AD0" w14:paraId="3C15D83A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F66A0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5E1CF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5121C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368D8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04152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int</w:t>
            </w:r>
          </w:p>
        </w:tc>
      </w:tr>
      <w:tr w:rsidR="00D05AD0" w14:paraId="4D8DC25B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3B053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7A457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37C46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DFDD7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8CFE0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obe</w:t>
            </w:r>
          </w:p>
        </w:tc>
      </w:tr>
      <w:tr w:rsidR="00D05AD0" w14:paraId="353FAD83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B196A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65B3D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88EFF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C38A8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FCC42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obe</w:t>
            </w:r>
          </w:p>
        </w:tc>
      </w:tr>
      <w:tr w:rsidR="00D05AD0" w14:paraId="04E98B00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1DF77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AD832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7BB72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850AB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C339D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w</w:t>
            </w:r>
          </w:p>
        </w:tc>
      </w:tr>
      <w:tr w:rsidR="00D05AD0" w14:paraId="4028A034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519F3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77EA5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3DF9A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A8290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C71F8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w</w:t>
            </w:r>
          </w:p>
        </w:tc>
      </w:tr>
      <w:tr w:rsidR="00D05AD0" w14:paraId="5B7BE94F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BCBFA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4B03D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67559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F7AA6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C5759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w</w:t>
            </w:r>
          </w:p>
        </w:tc>
      </w:tr>
      <w:tr w:rsidR="00D05AD0" w14:paraId="3EDAD325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BE1EA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33EC4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66E4A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5FBA0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B0C82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</w:t>
            </w:r>
          </w:p>
        </w:tc>
      </w:tr>
      <w:tr w:rsidR="00D05AD0" w14:paraId="53296ABF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685EF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02C6A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90D0B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C8600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9F7EC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</w:t>
            </w:r>
          </w:p>
        </w:tc>
      </w:tr>
      <w:tr w:rsidR="00D05AD0" w14:paraId="395A68F4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48E65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61800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B1750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6570F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529CD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</w:t>
            </w:r>
          </w:p>
        </w:tc>
      </w:tr>
      <w:tr w:rsidR="00D05AD0" w14:paraId="0BCD0727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23F5A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145BB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2BE31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709F0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66DA0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</w:t>
            </w:r>
          </w:p>
        </w:tc>
      </w:tr>
      <w:tr w:rsidR="00D05AD0" w14:paraId="2725FDDA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561A4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5718B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39EC3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2454F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372B5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</w:t>
            </w:r>
          </w:p>
        </w:tc>
      </w:tr>
      <w:tr w:rsidR="00D05AD0" w14:paraId="60B91D0B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58FCE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60246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4AA81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A128E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B9889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</w:t>
            </w:r>
          </w:p>
        </w:tc>
      </w:tr>
      <w:tr w:rsidR="00D05AD0" w14:paraId="40A68CDE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9C013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4B325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E08ED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75AEC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2E79B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</w:t>
            </w:r>
          </w:p>
        </w:tc>
      </w:tr>
      <w:tr w:rsidR="00D05AD0" w14:paraId="3662D59B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1F781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A3822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25388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3D81E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3CD3B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</w:t>
            </w:r>
          </w:p>
        </w:tc>
      </w:tr>
      <w:tr w:rsidR="00D05AD0" w14:paraId="3C6A9D62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EF5D5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78862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7F77F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9B606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352CA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int</w:t>
            </w:r>
          </w:p>
        </w:tc>
      </w:tr>
      <w:tr w:rsidR="00D05AD0" w14:paraId="33B59FD3" w14:textId="77777777">
        <w:tc>
          <w:tcPr>
            <w:tcW w:w="17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EDB3476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944DC02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y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7DABF20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DF81D3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EA3872D" w14:textId="77777777" w:rsidR="00D05AD0" w:rsidRDefault="00983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int</w:t>
            </w:r>
          </w:p>
        </w:tc>
      </w:tr>
    </w:tbl>
    <w:p w14:paraId="6733209A" w14:textId="77777777" w:rsidR="00D05AD0" w:rsidRDefault="00983B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S, Hyperplastic scar.</w:t>
      </w:r>
    </w:p>
    <w:p w14:paraId="3C9EFAFD" w14:textId="77777777" w:rsidR="00D05AD0" w:rsidRDefault="00D05AD0"/>
    <w:sectPr w:rsidR="00D05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545271"/>
    <w:rsid w:val="001C44D5"/>
    <w:rsid w:val="00282816"/>
    <w:rsid w:val="00545271"/>
    <w:rsid w:val="006C658B"/>
    <w:rsid w:val="00983B20"/>
    <w:rsid w:val="00D05AD0"/>
    <w:rsid w:val="23395D84"/>
    <w:rsid w:val="4843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C1CCAC-5633-44A7-AA20-53A96AD44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40</Characters>
  <Application>Microsoft Office Word</Application>
  <DocSecurity>0</DocSecurity>
  <Lines>6</Lines>
  <Paragraphs>1</Paragraphs>
  <ScaleCrop>false</ScaleCrop>
  <Company>TNQ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陆 吴燕</dc:creator>
  <cp:lastModifiedBy>Prema  C</cp:lastModifiedBy>
  <cp:revision>3</cp:revision>
  <dcterms:created xsi:type="dcterms:W3CDTF">2024-09-29T02:34:00Z</dcterms:created>
  <dcterms:modified xsi:type="dcterms:W3CDTF">2025-01-19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DFB35DAF63394986B2526609E06338A8_13</vt:lpwstr>
  </property>
</Properties>
</file>